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C6045" w14:textId="1A569B93" w:rsidR="00E12ABD" w:rsidRPr="00C4237E" w:rsidRDefault="00E12ABD" w:rsidP="00E12ABD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</w:pPr>
      <w:r w:rsidRPr="00C4237E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S</w:t>
      </w:r>
      <w:r w:rsidR="00C4237E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2 Table 2.</w:t>
      </w:r>
      <w:r w:rsidRPr="00C4237E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 xml:space="preserve"> Antibodies used for immunohistochemistry</w:t>
      </w:r>
      <w:r w:rsidR="00C4237E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.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64"/>
        <w:gridCol w:w="1165"/>
        <w:gridCol w:w="1288"/>
        <w:gridCol w:w="977"/>
        <w:gridCol w:w="955"/>
        <w:gridCol w:w="836"/>
        <w:gridCol w:w="1324"/>
        <w:gridCol w:w="1384"/>
      </w:tblGrid>
      <w:tr w:rsidR="00852574" w:rsidRPr="00C4237E" w14:paraId="773411A9" w14:textId="77777777" w:rsidTr="00852574">
        <w:tc>
          <w:tcPr>
            <w:tcW w:w="1564" w:type="dxa"/>
            <w:tcBorders>
              <w:bottom w:val="single" w:sz="4" w:space="0" w:color="auto"/>
            </w:tcBorders>
          </w:tcPr>
          <w:p w14:paraId="66D5FF25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AAA249B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C4B12F2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clone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7229013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1791" w:type="dxa"/>
            <w:gridSpan w:val="2"/>
            <w:tcBorders>
              <w:bottom w:val="single" w:sz="4" w:space="0" w:color="auto"/>
            </w:tcBorders>
          </w:tcPr>
          <w:p w14:paraId="63FE11A6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company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4F80AF6" w14:textId="48D82852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positive control</w:t>
            </w:r>
            <w:r w:rsidR="00852574"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 (dog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AC94A4B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negative control</w:t>
            </w:r>
          </w:p>
        </w:tc>
      </w:tr>
      <w:tr w:rsidR="000F6F6B" w:rsidRPr="00C4237E" w14:paraId="53B8CB47" w14:textId="77777777" w:rsidTr="000F6F6B">
        <w:tc>
          <w:tcPr>
            <w:tcW w:w="9493" w:type="dxa"/>
            <w:gridSpan w:val="8"/>
            <w:tcBorders>
              <w:left w:val="nil"/>
              <w:right w:val="nil"/>
            </w:tcBorders>
          </w:tcPr>
          <w:p w14:paraId="2396683F" w14:textId="77777777" w:rsidR="000F6F6B" w:rsidRPr="00C4237E" w:rsidRDefault="000F6F6B" w:rsidP="00CA5930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14:paraId="5C2A096F" w14:textId="77777777" w:rsidR="000F6F6B" w:rsidRPr="00C4237E" w:rsidRDefault="000F6F6B" w:rsidP="00CA5930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b/>
                <w:sz w:val="24"/>
                <w:szCs w:val="24"/>
                <w:lang w:val="en-GB"/>
              </w:rPr>
              <w:t>Cellular origin</w:t>
            </w:r>
          </w:p>
        </w:tc>
      </w:tr>
      <w:tr w:rsidR="00852574" w:rsidRPr="00C4237E" w14:paraId="7D15486F" w14:textId="77777777" w:rsidTr="00852574">
        <w:tc>
          <w:tcPr>
            <w:tcW w:w="1564" w:type="dxa"/>
          </w:tcPr>
          <w:p w14:paraId="735B4878" w14:textId="247D9618" w:rsidR="00E12ABD" w:rsidRPr="00C4237E" w:rsidRDefault="00852574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pan-CK</w:t>
            </w:r>
          </w:p>
        </w:tc>
        <w:tc>
          <w:tcPr>
            <w:tcW w:w="1165" w:type="dxa"/>
          </w:tcPr>
          <w:p w14:paraId="0FF81018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3A8E1CCB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34beta E12</w:t>
            </w:r>
          </w:p>
        </w:tc>
        <w:tc>
          <w:tcPr>
            <w:tcW w:w="977" w:type="dxa"/>
          </w:tcPr>
          <w:p w14:paraId="78F37ACC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791" w:type="dxa"/>
            <w:gridSpan w:val="2"/>
          </w:tcPr>
          <w:p w14:paraId="2FBAE942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Glostrup</w:t>
            </w:r>
            <w:proofErr w:type="spellEnd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, Denmark</w:t>
            </w:r>
          </w:p>
        </w:tc>
        <w:tc>
          <w:tcPr>
            <w:tcW w:w="1324" w:type="dxa"/>
          </w:tcPr>
          <w:p w14:paraId="30935A46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kin</w:t>
            </w:r>
          </w:p>
        </w:tc>
        <w:tc>
          <w:tcPr>
            <w:tcW w:w="1384" w:type="dxa"/>
          </w:tcPr>
          <w:p w14:paraId="1FFB0C58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852574" w:rsidRPr="00C4237E" w14:paraId="5188C1E8" w14:textId="77777777" w:rsidTr="00852574">
        <w:tc>
          <w:tcPr>
            <w:tcW w:w="1564" w:type="dxa"/>
          </w:tcPr>
          <w:p w14:paraId="3488BA91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CK7</w:t>
            </w:r>
          </w:p>
        </w:tc>
        <w:tc>
          <w:tcPr>
            <w:tcW w:w="1165" w:type="dxa"/>
          </w:tcPr>
          <w:p w14:paraId="7C6A2A68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0FE9E0E7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OV-TL 12/30</w:t>
            </w:r>
          </w:p>
        </w:tc>
        <w:tc>
          <w:tcPr>
            <w:tcW w:w="977" w:type="dxa"/>
          </w:tcPr>
          <w:p w14:paraId="1A65C0FB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25</w:t>
            </w:r>
          </w:p>
        </w:tc>
        <w:tc>
          <w:tcPr>
            <w:tcW w:w="1791" w:type="dxa"/>
            <w:gridSpan w:val="2"/>
          </w:tcPr>
          <w:p w14:paraId="4CA92677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</w:p>
        </w:tc>
        <w:tc>
          <w:tcPr>
            <w:tcW w:w="1324" w:type="dxa"/>
          </w:tcPr>
          <w:p w14:paraId="10356F70" w14:textId="77777777" w:rsidR="00E12ABD" w:rsidRPr="00C4237E" w:rsidRDefault="001F252E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urinary </w:t>
            </w:r>
            <w:r w:rsidR="00E12ABD" w:rsidRPr="00C4237E">
              <w:rPr>
                <w:rFonts w:ascii="Arial" w:hAnsi="Arial" w:cs="Arial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1384" w:type="dxa"/>
          </w:tcPr>
          <w:p w14:paraId="6D00C4BF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852574" w:rsidRPr="00C4237E" w14:paraId="558A1306" w14:textId="77777777" w:rsidTr="00852574">
        <w:tc>
          <w:tcPr>
            <w:tcW w:w="1564" w:type="dxa"/>
          </w:tcPr>
          <w:p w14:paraId="0683B821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CK8/18</w:t>
            </w:r>
          </w:p>
        </w:tc>
        <w:tc>
          <w:tcPr>
            <w:tcW w:w="1165" w:type="dxa"/>
          </w:tcPr>
          <w:p w14:paraId="063B6B1C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3088CF97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5D3</w:t>
            </w:r>
          </w:p>
        </w:tc>
        <w:tc>
          <w:tcPr>
            <w:tcW w:w="977" w:type="dxa"/>
          </w:tcPr>
          <w:p w14:paraId="0B909319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400</w:t>
            </w:r>
          </w:p>
        </w:tc>
        <w:tc>
          <w:tcPr>
            <w:tcW w:w="1791" w:type="dxa"/>
            <w:gridSpan w:val="2"/>
          </w:tcPr>
          <w:p w14:paraId="4467E53F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Leica </w:t>
            </w: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biosystems</w:t>
            </w:r>
            <w:proofErr w:type="spellEnd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Wetzlar</w:t>
            </w:r>
            <w:proofErr w:type="spellEnd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, Germany</w:t>
            </w:r>
          </w:p>
        </w:tc>
        <w:tc>
          <w:tcPr>
            <w:tcW w:w="1324" w:type="dxa"/>
          </w:tcPr>
          <w:p w14:paraId="60D28072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1384" w:type="dxa"/>
          </w:tcPr>
          <w:p w14:paraId="06967819" w14:textId="77777777" w:rsidR="00E12ABD" w:rsidRPr="00C4237E" w:rsidRDefault="00E12ABD" w:rsidP="00CA593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852574" w:rsidRPr="00C4237E" w14:paraId="5EC2E98D" w14:textId="77777777" w:rsidTr="00852574">
        <w:tc>
          <w:tcPr>
            <w:tcW w:w="1564" w:type="dxa"/>
            <w:tcBorders>
              <w:bottom w:val="single" w:sz="4" w:space="0" w:color="auto"/>
            </w:tcBorders>
          </w:tcPr>
          <w:p w14:paraId="2D08B302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UPIII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1C827CC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6AB8F4E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AU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EA58723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791" w:type="dxa"/>
            <w:gridSpan w:val="2"/>
            <w:tcBorders>
              <w:bottom w:val="single" w:sz="4" w:space="0" w:color="auto"/>
            </w:tcBorders>
          </w:tcPr>
          <w:p w14:paraId="5F3E47D1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Progen</w:t>
            </w:r>
            <w:proofErr w:type="spellEnd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, Heidelberg, Germany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735611BC" w14:textId="77777777" w:rsidR="000F6F6B" w:rsidRPr="00C4237E" w:rsidRDefault="001F252E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urinary </w:t>
            </w:r>
            <w:r w:rsidR="000F6F6B" w:rsidRPr="00C4237E">
              <w:rPr>
                <w:rFonts w:ascii="Arial" w:hAnsi="Arial" w:cs="Arial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7F36051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852574" w:rsidRPr="00C4237E" w14:paraId="01D577E2" w14:textId="77777777" w:rsidTr="00852574">
        <w:tc>
          <w:tcPr>
            <w:tcW w:w="1564" w:type="dxa"/>
          </w:tcPr>
          <w:p w14:paraId="4DFE2799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Vimentin</w:t>
            </w:r>
            <w:proofErr w:type="spellEnd"/>
          </w:p>
        </w:tc>
        <w:tc>
          <w:tcPr>
            <w:tcW w:w="1165" w:type="dxa"/>
          </w:tcPr>
          <w:p w14:paraId="2A420382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418D4D6C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V9</w:t>
            </w:r>
          </w:p>
        </w:tc>
        <w:tc>
          <w:tcPr>
            <w:tcW w:w="977" w:type="dxa"/>
          </w:tcPr>
          <w:p w14:paraId="64DFEEBD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791" w:type="dxa"/>
            <w:gridSpan w:val="2"/>
          </w:tcPr>
          <w:p w14:paraId="7DD6C5F0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</w:p>
        </w:tc>
        <w:tc>
          <w:tcPr>
            <w:tcW w:w="1324" w:type="dxa"/>
          </w:tcPr>
          <w:p w14:paraId="33747D00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kin</w:t>
            </w:r>
          </w:p>
        </w:tc>
        <w:tc>
          <w:tcPr>
            <w:tcW w:w="1384" w:type="dxa"/>
          </w:tcPr>
          <w:p w14:paraId="16EC49BC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852574" w:rsidRPr="00C4237E" w14:paraId="04AD9AA8" w14:textId="77777777" w:rsidTr="00852574">
        <w:tc>
          <w:tcPr>
            <w:tcW w:w="1564" w:type="dxa"/>
          </w:tcPr>
          <w:p w14:paraId="7564D09F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E-Cad</w:t>
            </w:r>
          </w:p>
        </w:tc>
        <w:tc>
          <w:tcPr>
            <w:tcW w:w="1165" w:type="dxa"/>
          </w:tcPr>
          <w:p w14:paraId="37A45475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3648DE40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36/E-Cad</w:t>
            </w:r>
          </w:p>
        </w:tc>
        <w:tc>
          <w:tcPr>
            <w:tcW w:w="977" w:type="dxa"/>
          </w:tcPr>
          <w:p w14:paraId="24831D9C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791" w:type="dxa"/>
            <w:gridSpan w:val="2"/>
          </w:tcPr>
          <w:p w14:paraId="5513B3C6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BD Biosciences, Franklin Lakes, USA</w:t>
            </w:r>
          </w:p>
        </w:tc>
        <w:tc>
          <w:tcPr>
            <w:tcW w:w="1324" w:type="dxa"/>
          </w:tcPr>
          <w:p w14:paraId="6FE4A56B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kin</w:t>
            </w:r>
          </w:p>
        </w:tc>
        <w:tc>
          <w:tcPr>
            <w:tcW w:w="1384" w:type="dxa"/>
          </w:tcPr>
          <w:p w14:paraId="31AAE8B1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2a</w:t>
            </w:r>
          </w:p>
        </w:tc>
      </w:tr>
      <w:tr w:rsidR="00852574" w:rsidRPr="00C4237E" w14:paraId="14524F75" w14:textId="77777777" w:rsidTr="00852574">
        <w:tc>
          <w:tcPr>
            <w:tcW w:w="1564" w:type="dxa"/>
            <w:tcBorders>
              <w:bottom w:val="single" w:sz="4" w:space="0" w:color="auto"/>
            </w:tcBorders>
          </w:tcPr>
          <w:p w14:paraId="1312D608" w14:textId="77777777" w:rsidR="000F6F6B" w:rsidRPr="00C4237E" w:rsidRDefault="000F6F6B" w:rsidP="000F6F6B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</w:pPr>
            <w:proofErr w:type="spellStart"/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Calp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4A9B0D2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CF13FCF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CALP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E29A1AC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1500</w:t>
            </w:r>
          </w:p>
        </w:tc>
        <w:tc>
          <w:tcPr>
            <w:tcW w:w="1791" w:type="dxa"/>
            <w:gridSpan w:val="2"/>
            <w:tcBorders>
              <w:bottom w:val="single" w:sz="4" w:space="0" w:color="auto"/>
            </w:tcBorders>
          </w:tcPr>
          <w:p w14:paraId="3E2C032D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398297F6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ammary gland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20C7E33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0F6F6B" w:rsidRPr="00C4237E" w14:paraId="2ACA5F72" w14:textId="77777777" w:rsidTr="000F6F6B">
        <w:tc>
          <w:tcPr>
            <w:tcW w:w="9493" w:type="dxa"/>
            <w:gridSpan w:val="8"/>
            <w:tcBorders>
              <w:left w:val="nil"/>
              <w:right w:val="nil"/>
            </w:tcBorders>
          </w:tcPr>
          <w:p w14:paraId="34BF08AE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14:paraId="1FBCD880" w14:textId="62D04B30" w:rsidR="000F6F6B" w:rsidRPr="00C4237E" w:rsidRDefault="000F6F6B" w:rsidP="00FA03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b/>
                <w:sz w:val="24"/>
                <w:szCs w:val="24"/>
                <w:lang w:val="en-GB"/>
              </w:rPr>
              <w:t>COX-2</w:t>
            </w:r>
            <w:r w:rsidR="00FA0395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FA0395">
              <w:rPr>
                <w:rFonts w:ascii="Arial" w:hAnsi="Arial" w:cs="Arial"/>
                <w:b/>
                <w:sz w:val="24"/>
                <w:szCs w:val="24"/>
                <w:lang w:val="en-GB"/>
              </w:rPr>
              <w:t>and</w:t>
            </w:r>
            <w:r w:rsidR="00FA0395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FA0395">
              <w:rPr>
                <w:rFonts w:ascii="Arial" w:hAnsi="Arial" w:cs="Arial"/>
                <w:b/>
                <w:sz w:val="24"/>
                <w:szCs w:val="24"/>
                <w:lang w:val="en-GB"/>
              </w:rPr>
              <w:t>p53</w:t>
            </w:r>
          </w:p>
        </w:tc>
      </w:tr>
      <w:tr w:rsidR="00852574" w:rsidRPr="00C4237E" w14:paraId="139FD1E5" w14:textId="77777777" w:rsidTr="00852574">
        <w:tc>
          <w:tcPr>
            <w:tcW w:w="1564" w:type="dxa"/>
          </w:tcPr>
          <w:p w14:paraId="30BC740D" w14:textId="77777777" w:rsidR="000F6F6B" w:rsidRPr="00C4237E" w:rsidRDefault="000F6F6B" w:rsidP="000F6F6B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COX-2</w:t>
            </w:r>
          </w:p>
        </w:tc>
        <w:tc>
          <w:tcPr>
            <w:tcW w:w="1165" w:type="dxa"/>
          </w:tcPr>
          <w:p w14:paraId="48BCF62E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goat anti-human</w:t>
            </w:r>
          </w:p>
        </w:tc>
        <w:tc>
          <w:tcPr>
            <w:tcW w:w="1288" w:type="dxa"/>
          </w:tcPr>
          <w:p w14:paraId="143D2C4A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polyclonal</w:t>
            </w:r>
          </w:p>
        </w:tc>
        <w:tc>
          <w:tcPr>
            <w:tcW w:w="977" w:type="dxa"/>
          </w:tcPr>
          <w:p w14:paraId="09D8C3BD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400</w:t>
            </w:r>
          </w:p>
        </w:tc>
        <w:tc>
          <w:tcPr>
            <w:tcW w:w="1791" w:type="dxa"/>
            <w:gridSpan w:val="2"/>
          </w:tcPr>
          <w:p w14:paraId="5BD9ED9E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anta Cruz Biotechnology, Dallas, USA</w:t>
            </w:r>
          </w:p>
        </w:tc>
        <w:tc>
          <w:tcPr>
            <w:tcW w:w="1324" w:type="dxa"/>
          </w:tcPr>
          <w:p w14:paraId="527DBCEF" w14:textId="3EF9B376" w:rsidR="000F6F6B" w:rsidRPr="00C4237E" w:rsidRDefault="00852574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quamous cell carcinoma</w:t>
            </w:r>
          </w:p>
        </w:tc>
        <w:tc>
          <w:tcPr>
            <w:tcW w:w="1384" w:type="dxa"/>
          </w:tcPr>
          <w:p w14:paraId="3CC6044D" w14:textId="77777777" w:rsidR="000F6F6B" w:rsidRPr="00C4237E" w:rsidRDefault="000F6F6B" w:rsidP="000F6F6B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Goat IgG1</w:t>
            </w:r>
          </w:p>
        </w:tc>
      </w:tr>
      <w:tr w:rsidR="00FA0395" w:rsidRPr="00C4237E" w14:paraId="08E1C27E" w14:textId="77777777" w:rsidTr="00852574">
        <w:tc>
          <w:tcPr>
            <w:tcW w:w="1564" w:type="dxa"/>
          </w:tcPr>
          <w:p w14:paraId="47E135E1" w14:textId="644A299D" w:rsidR="00FA0395" w:rsidRPr="00C4237E" w:rsidRDefault="00FA0395" w:rsidP="00FA039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p53</w:t>
            </w:r>
          </w:p>
        </w:tc>
        <w:tc>
          <w:tcPr>
            <w:tcW w:w="1165" w:type="dxa"/>
          </w:tcPr>
          <w:p w14:paraId="25DCC312" w14:textId="0C2B48E0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ouse anti-human</w:t>
            </w:r>
          </w:p>
        </w:tc>
        <w:tc>
          <w:tcPr>
            <w:tcW w:w="1288" w:type="dxa"/>
          </w:tcPr>
          <w:p w14:paraId="21344436" w14:textId="73976EDF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ab240</w:t>
            </w:r>
          </w:p>
        </w:tc>
        <w:tc>
          <w:tcPr>
            <w:tcW w:w="977" w:type="dxa"/>
          </w:tcPr>
          <w:p w14:paraId="6D2987B5" w14:textId="13855561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:250</w:t>
            </w:r>
          </w:p>
        </w:tc>
        <w:tc>
          <w:tcPr>
            <w:tcW w:w="1791" w:type="dxa"/>
            <w:gridSpan w:val="2"/>
          </w:tcPr>
          <w:p w14:paraId="6D481E84" w14:textId="7D292128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GeneTex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 Irvin, USA</w:t>
            </w:r>
          </w:p>
        </w:tc>
        <w:tc>
          <w:tcPr>
            <w:tcW w:w="1324" w:type="dxa"/>
          </w:tcPr>
          <w:p w14:paraId="02C7A039" w14:textId="2DEA0134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squamous cell carcinoma</w:t>
            </w:r>
          </w:p>
        </w:tc>
        <w:tc>
          <w:tcPr>
            <w:tcW w:w="1384" w:type="dxa"/>
          </w:tcPr>
          <w:p w14:paraId="3F5A5E55" w14:textId="053D0388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mouse IgG1</w:t>
            </w:r>
          </w:p>
        </w:tc>
      </w:tr>
      <w:tr w:rsidR="00FA0395" w:rsidRPr="00C4237E" w14:paraId="7D2143F5" w14:textId="77777777" w:rsidTr="00AA4F6A">
        <w:tc>
          <w:tcPr>
            <w:tcW w:w="9493" w:type="dxa"/>
            <w:gridSpan w:val="8"/>
            <w:tcBorders>
              <w:left w:val="nil"/>
              <w:right w:val="nil"/>
            </w:tcBorders>
          </w:tcPr>
          <w:p w14:paraId="418DD7CB" w14:textId="77777777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14:paraId="799C52CC" w14:textId="5A3684C0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b/>
                <w:sz w:val="24"/>
                <w:szCs w:val="24"/>
                <w:lang w:val="en-GB"/>
              </w:rPr>
              <w:t>Secondary antibodies</w:t>
            </w:r>
          </w:p>
        </w:tc>
      </w:tr>
      <w:tr w:rsidR="00FA0395" w:rsidRPr="00C4237E" w14:paraId="29A2172A" w14:textId="77777777" w:rsidTr="00D12F4C">
        <w:tc>
          <w:tcPr>
            <w:tcW w:w="2729" w:type="dxa"/>
            <w:gridSpan w:val="2"/>
          </w:tcPr>
          <w:p w14:paraId="003904EB" w14:textId="46C3FAF5" w:rsidR="00FA0395" w:rsidRPr="00C4237E" w:rsidRDefault="00FA0395" w:rsidP="00FA039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for monoclonal primary antibodies</w:t>
            </w:r>
          </w:p>
        </w:tc>
        <w:tc>
          <w:tcPr>
            <w:tcW w:w="2265" w:type="dxa"/>
            <w:gridSpan w:val="2"/>
          </w:tcPr>
          <w:p w14:paraId="5A906AEA" w14:textId="735359EF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goat anti-mouse</w:t>
            </w:r>
          </w:p>
        </w:tc>
        <w:tc>
          <w:tcPr>
            <w:tcW w:w="955" w:type="dxa"/>
          </w:tcPr>
          <w:p w14:paraId="716289C4" w14:textId="72C8DADB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3544" w:type="dxa"/>
            <w:gridSpan w:val="3"/>
          </w:tcPr>
          <w:p w14:paraId="4E0ED22E" w14:textId="0028F840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Vector Laboratories, Burlingame, USA</w:t>
            </w:r>
          </w:p>
        </w:tc>
      </w:tr>
      <w:tr w:rsidR="00FA0395" w:rsidRPr="00C4237E" w14:paraId="48B6C29B" w14:textId="77777777" w:rsidTr="00D12F4C">
        <w:tc>
          <w:tcPr>
            <w:tcW w:w="2729" w:type="dxa"/>
            <w:gridSpan w:val="2"/>
          </w:tcPr>
          <w:p w14:paraId="3F6F960F" w14:textId="5B7D0BED" w:rsidR="00FA0395" w:rsidRPr="00C4237E" w:rsidRDefault="00FA0395" w:rsidP="00FA039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</w:pPr>
            <w:r w:rsidRPr="00C423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for COX-2 primary antibodies</w:t>
            </w:r>
          </w:p>
        </w:tc>
        <w:tc>
          <w:tcPr>
            <w:tcW w:w="2265" w:type="dxa"/>
            <w:gridSpan w:val="2"/>
          </w:tcPr>
          <w:p w14:paraId="44746849" w14:textId="64058D89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h</w:t>
            </w: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orse anti-goat</w:t>
            </w:r>
          </w:p>
        </w:tc>
        <w:tc>
          <w:tcPr>
            <w:tcW w:w="955" w:type="dxa"/>
          </w:tcPr>
          <w:p w14:paraId="40D17F07" w14:textId="11F5CB7C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3544" w:type="dxa"/>
            <w:gridSpan w:val="3"/>
          </w:tcPr>
          <w:p w14:paraId="73882315" w14:textId="3EC851B8" w:rsidR="00FA0395" w:rsidRPr="00C4237E" w:rsidRDefault="00FA0395" w:rsidP="00FA039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 xml:space="preserve">Vector Laboratories, Burlingame, </w:t>
            </w:r>
            <w:bookmarkStart w:id="0" w:name="_GoBack"/>
            <w:bookmarkEnd w:id="0"/>
            <w:r w:rsidRPr="00C4237E">
              <w:rPr>
                <w:rFonts w:ascii="Arial" w:hAnsi="Arial" w:cs="Arial"/>
                <w:sz w:val="24"/>
                <w:szCs w:val="24"/>
                <w:lang w:val="en-GB"/>
              </w:rPr>
              <w:t>USA</w:t>
            </w:r>
          </w:p>
        </w:tc>
      </w:tr>
    </w:tbl>
    <w:p w14:paraId="75440273" w14:textId="77777777" w:rsidR="009644CE" w:rsidRPr="00C4237E" w:rsidRDefault="00E75DA1"/>
    <w:sectPr w:rsidR="009644CE" w:rsidRPr="00C423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BD"/>
    <w:rsid w:val="00006CE1"/>
    <w:rsid w:val="0009541C"/>
    <w:rsid w:val="000C5615"/>
    <w:rsid w:val="000C6E15"/>
    <w:rsid w:val="000F6F6B"/>
    <w:rsid w:val="001F252E"/>
    <w:rsid w:val="003C46AA"/>
    <w:rsid w:val="00416150"/>
    <w:rsid w:val="004E2A93"/>
    <w:rsid w:val="005D4E36"/>
    <w:rsid w:val="007761D1"/>
    <w:rsid w:val="00810355"/>
    <w:rsid w:val="00852574"/>
    <w:rsid w:val="00910C4D"/>
    <w:rsid w:val="009C45FF"/>
    <w:rsid w:val="009E7C7C"/>
    <w:rsid w:val="00AE0ACA"/>
    <w:rsid w:val="00C4237E"/>
    <w:rsid w:val="00D10B99"/>
    <w:rsid w:val="00D12F4C"/>
    <w:rsid w:val="00D869EC"/>
    <w:rsid w:val="00E12ABD"/>
    <w:rsid w:val="00E75DA1"/>
    <w:rsid w:val="00FA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EEA54"/>
  <w15:chartTrackingRefBased/>
  <w15:docId w15:val="{9136EA87-B184-4E1E-B4F7-4FC9FB00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2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12A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F6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25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25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25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25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252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C56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iser, Eva-Maria</dc:creator>
  <cp:keywords/>
  <dc:description/>
  <cp:lastModifiedBy>Packeiser, Eva-Maria</cp:lastModifiedBy>
  <cp:revision>3</cp:revision>
  <dcterms:created xsi:type="dcterms:W3CDTF">2019-10-18T16:35:00Z</dcterms:created>
  <dcterms:modified xsi:type="dcterms:W3CDTF">2020-01-30T10:20:00Z</dcterms:modified>
</cp:coreProperties>
</file>